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668125" w14:textId="5D752342" w:rsidR="007F1009" w:rsidRDefault="002B635B" w:rsidP="007F1009">
      <w:pPr>
        <w:spacing w:after="0"/>
        <w:rPr>
          <w:rFonts w:cstheme="minorHAnsi"/>
          <w:color w:val="FF0000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1</w:t>
      </w:r>
      <w:r w:rsidRPr="00BA02EB">
        <w:rPr>
          <w:rFonts w:cstheme="minorHAnsi"/>
          <w:b/>
          <w:bCs/>
          <w:sz w:val="24"/>
          <w:szCs w:val="24"/>
        </w:rPr>
        <w:t xml:space="preserve">: </w:t>
      </w:r>
      <w:r w:rsidRPr="001C6EB3">
        <w:rPr>
          <w:rFonts w:cstheme="minorHAnsi"/>
          <w:color w:val="000000" w:themeColor="text1"/>
          <w:sz w:val="24"/>
          <w:szCs w:val="24"/>
        </w:rPr>
        <w:t>Relationships among Main Study Variables and Pregnancy Planning</w:t>
      </w:r>
    </w:p>
    <w:p w14:paraId="4EAD80AC" w14:textId="77777777" w:rsidR="007F1009" w:rsidRPr="007F1009" w:rsidRDefault="007F1009" w:rsidP="007F1009">
      <w:pPr>
        <w:spacing w:after="0"/>
        <w:rPr>
          <w:rFonts w:cstheme="minorHAnsi"/>
          <w:color w:val="FF0000"/>
          <w:sz w:val="24"/>
          <w:szCs w:val="24"/>
        </w:rPr>
      </w:pPr>
    </w:p>
    <w:p w14:paraId="7195966F" w14:textId="0AD166EE" w:rsidR="002B635B" w:rsidRPr="00BA02EB" w:rsidRDefault="002B635B" w:rsidP="002B635B">
      <w:pPr>
        <w:autoSpaceDE w:val="0"/>
        <w:autoSpaceDN w:val="0"/>
        <w:adjustRightInd w:val="0"/>
        <w:spacing w:line="480" w:lineRule="auto"/>
        <w:ind w:firstLine="720"/>
        <w:rPr>
          <w:rFonts w:cstheme="minorHAnsi"/>
          <w:sz w:val="24"/>
          <w:szCs w:val="24"/>
        </w:rPr>
      </w:pPr>
      <w:r w:rsidRPr="00BA02EB">
        <w:rPr>
          <w:rFonts w:cstheme="minorHAnsi"/>
          <w:sz w:val="24"/>
          <w:szCs w:val="24"/>
        </w:rPr>
        <w:t>We conducted a post hoc analysis involving a binary logistic regression to examine the impact of baseline covariates on unplanned pregnancy in the full sample.</w:t>
      </w:r>
    </w:p>
    <w:p w14:paraId="12B9204E" w14:textId="0220CBB9" w:rsidR="002B635B" w:rsidRPr="00BA02EB" w:rsidRDefault="002B635B" w:rsidP="002B635B">
      <w:pPr>
        <w:rPr>
          <w:rFonts w:cstheme="minorHAnsi"/>
          <w:color w:val="FF0000"/>
          <w:sz w:val="24"/>
          <w:szCs w:val="24"/>
        </w:rPr>
      </w:pPr>
      <w:r w:rsidRPr="00BA02EB">
        <w:rPr>
          <w:rFonts w:cstheme="minorHAnsi"/>
          <w:b/>
          <w:bCs/>
          <w:color w:val="000000" w:themeColor="text1"/>
          <w:sz w:val="24"/>
          <w:szCs w:val="24"/>
        </w:rPr>
        <w:t>Table 1</w:t>
      </w:r>
      <w:r w:rsidR="007F1009">
        <w:rPr>
          <w:rFonts w:cstheme="minorHAnsi"/>
          <w:b/>
          <w:bCs/>
          <w:color w:val="000000" w:themeColor="text1"/>
          <w:sz w:val="24"/>
          <w:szCs w:val="24"/>
        </w:rPr>
        <w:t>2</w:t>
      </w:r>
      <w:r w:rsidRPr="00BA02EB">
        <w:rPr>
          <w:rFonts w:cstheme="minorHAnsi"/>
          <w:b/>
          <w:bCs/>
          <w:color w:val="000000" w:themeColor="text1"/>
          <w:sz w:val="24"/>
          <w:szCs w:val="24"/>
        </w:rPr>
        <w:t xml:space="preserve">: </w:t>
      </w:r>
      <w:r w:rsidRPr="001C6EB3">
        <w:rPr>
          <w:rFonts w:cstheme="minorHAnsi"/>
          <w:color w:val="000000" w:themeColor="text1"/>
          <w:sz w:val="24"/>
          <w:szCs w:val="24"/>
        </w:rPr>
        <w:t xml:space="preserve">Logistic Regression Analysis Results for </w:t>
      </w:r>
      <w:r w:rsidR="007F1009">
        <w:rPr>
          <w:rFonts w:cstheme="minorHAnsi"/>
          <w:color w:val="000000" w:themeColor="text1"/>
          <w:sz w:val="24"/>
          <w:szCs w:val="24"/>
        </w:rPr>
        <w:t>Unplanned Pregna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0"/>
        <w:gridCol w:w="1455"/>
        <w:gridCol w:w="1800"/>
        <w:gridCol w:w="1530"/>
        <w:gridCol w:w="2160"/>
      </w:tblGrid>
      <w:tr w:rsidR="002B635B" w:rsidRPr="00BA02EB" w14:paraId="7339A4F7" w14:textId="77777777" w:rsidTr="001C6EB3">
        <w:trPr>
          <w:trHeight w:val="320"/>
        </w:trPr>
        <w:tc>
          <w:tcPr>
            <w:tcW w:w="1690" w:type="dxa"/>
            <w:noWrap/>
            <w:hideMark/>
          </w:tcPr>
          <w:p w14:paraId="63190D1A" w14:textId="77777777" w:rsidR="002B635B" w:rsidRPr="00BA02EB" w:rsidRDefault="002B635B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455" w:type="dxa"/>
            <w:noWrap/>
            <w:hideMark/>
          </w:tcPr>
          <w:p w14:paraId="53188432" w14:textId="77777777" w:rsidR="002B635B" w:rsidRPr="00BA02EB" w:rsidRDefault="002B635B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Estimate (Odds Ratio)</w:t>
            </w:r>
          </w:p>
        </w:tc>
        <w:tc>
          <w:tcPr>
            <w:tcW w:w="1800" w:type="dxa"/>
            <w:noWrap/>
            <w:hideMark/>
          </w:tcPr>
          <w:p w14:paraId="6E9465A0" w14:textId="77777777" w:rsidR="002B635B" w:rsidRPr="00BA02EB" w:rsidRDefault="002B635B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Lower 95% Confidence Limit</w:t>
            </w:r>
          </w:p>
        </w:tc>
        <w:tc>
          <w:tcPr>
            <w:tcW w:w="1530" w:type="dxa"/>
            <w:noWrap/>
            <w:hideMark/>
          </w:tcPr>
          <w:p w14:paraId="4E0BA7CE" w14:textId="77777777" w:rsidR="002B635B" w:rsidRPr="00BA02EB" w:rsidRDefault="002B635B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Upper 95% Confidence Limit</w:t>
            </w:r>
          </w:p>
        </w:tc>
        <w:tc>
          <w:tcPr>
            <w:tcW w:w="2160" w:type="dxa"/>
            <w:noWrap/>
            <w:hideMark/>
          </w:tcPr>
          <w:p w14:paraId="30316D44" w14:textId="77777777" w:rsidR="002B635B" w:rsidRPr="00BA02EB" w:rsidRDefault="002B635B" w:rsidP="001C6EB3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B635B" w:rsidRPr="00BA02EB" w14:paraId="25B70B20" w14:textId="77777777" w:rsidTr="001C6EB3">
        <w:trPr>
          <w:trHeight w:val="1020"/>
        </w:trPr>
        <w:tc>
          <w:tcPr>
            <w:tcW w:w="1690" w:type="dxa"/>
            <w:noWrap/>
            <w:hideMark/>
          </w:tcPr>
          <w:p w14:paraId="057A7AB7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Minoritized race/ethnicity</w:t>
            </w:r>
          </w:p>
        </w:tc>
        <w:tc>
          <w:tcPr>
            <w:tcW w:w="1455" w:type="dxa"/>
            <w:noWrap/>
            <w:hideMark/>
          </w:tcPr>
          <w:p w14:paraId="46C27002" w14:textId="263BBB83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800" w:type="dxa"/>
            <w:noWrap/>
            <w:hideMark/>
          </w:tcPr>
          <w:p w14:paraId="2C4FD90A" w14:textId="08C8B7E7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530" w:type="dxa"/>
            <w:noWrap/>
            <w:hideMark/>
          </w:tcPr>
          <w:p w14:paraId="0E462615" w14:textId="68041533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2FB81D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2B635B" w:rsidRPr="00BA02EB" w14:paraId="4AD4A995" w14:textId="77777777" w:rsidTr="001C6EB3">
        <w:trPr>
          <w:trHeight w:val="680"/>
        </w:trPr>
        <w:tc>
          <w:tcPr>
            <w:tcW w:w="1690" w:type="dxa"/>
            <w:hideMark/>
          </w:tcPr>
          <w:p w14:paraId="7A329540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First-time parent status</w:t>
            </w:r>
          </w:p>
        </w:tc>
        <w:tc>
          <w:tcPr>
            <w:tcW w:w="1455" w:type="dxa"/>
            <w:noWrap/>
            <w:hideMark/>
          </w:tcPr>
          <w:p w14:paraId="0194B529" w14:textId="06A19332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1800" w:type="dxa"/>
            <w:noWrap/>
            <w:hideMark/>
          </w:tcPr>
          <w:p w14:paraId="40F69194" w14:textId="2B1675EF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29</w:t>
            </w:r>
          </w:p>
        </w:tc>
        <w:tc>
          <w:tcPr>
            <w:tcW w:w="1530" w:type="dxa"/>
            <w:noWrap/>
            <w:hideMark/>
          </w:tcPr>
          <w:p w14:paraId="4E3BB0A2" w14:textId="43FB5243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2F4224C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635B" w:rsidRPr="00BA02EB" w14:paraId="22F99CA2" w14:textId="77777777" w:rsidTr="001C6EB3">
        <w:trPr>
          <w:trHeight w:val="320"/>
        </w:trPr>
        <w:tc>
          <w:tcPr>
            <w:tcW w:w="1690" w:type="dxa"/>
            <w:noWrap/>
            <w:hideMark/>
          </w:tcPr>
          <w:p w14:paraId="316E8E3B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panish Language</w:t>
            </w:r>
          </w:p>
        </w:tc>
        <w:tc>
          <w:tcPr>
            <w:tcW w:w="1455" w:type="dxa"/>
            <w:noWrap/>
            <w:hideMark/>
          </w:tcPr>
          <w:p w14:paraId="795346D2" w14:textId="7DD57EAA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800" w:type="dxa"/>
            <w:noWrap/>
            <w:hideMark/>
          </w:tcPr>
          <w:p w14:paraId="0AD0DAE2" w14:textId="143061F5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530" w:type="dxa"/>
            <w:noWrap/>
            <w:hideMark/>
          </w:tcPr>
          <w:p w14:paraId="0969B57F" w14:textId="5E4A2E9D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7646EC0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635B" w:rsidRPr="00BA02EB" w14:paraId="1CCEE283" w14:textId="77777777" w:rsidTr="001C6EB3">
        <w:trPr>
          <w:trHeight w:val="320"/>
        </w:trPr>
        <w:tc>
          <w:tcPr>
            <w:tcW w:w="1690" w:type="dxa"/>
            <w:noWrap/>
            <w:hideMark/>
          </w:tcPr>
          <w:p w14:paraId="5CFAC75F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Some College Education</w:t>
            </w:r>
          </w:p>
        </w:tc>
        <w:tc>
          <w:tcPr>
            <w:tcW w:w="1455" w:type="dxa"/>
            <w:noWrap/>
            <w:hideMark/>
          </w:tcPr>
          <w:p w14:paraId="1BBF5D28" w14:textId="7E8CEC78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800" w:type="dxa"/>
            <w:noWrap/>
            <w:hideMark/>
          </w:tcPr>
          <w:p w14:paraId="1765929D" w14:textId="7E62F63B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530" w:type="dxa"/>
            <w:noWrap/>
            <w:hideMark/>
          </w:tcPr>
          <w:p w14:paraId="2EB644AA" w14:textId="67A9E50D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174E701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BA02EB">
              <w:rPr>
                <w:rFonts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2B635B" w:rsidRPr="00BA02EB" w14:paraId="77BF2E67" w14:textId="77777777" w:rsidTr="001C6EB3">
        <w:trPr>
          <w:trHeight w:val="680"/>
        </w:trPr>
        <w:tc>
          <w:tcPr>
            <w:tcW w:w="1690" w:type="dxa"/>
            <w:hideMark/>
          </w:tcPr>
          <w:p w14:paraId="47D48A90" w14:textId="77777777" w:rsidR="002B635B" w:rsidRPr="00BA02EB" w:rsidRDefault="002B635B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renatal mental healthcare utilization</w:t>
            </w:r>
          </w:p>
        </w:tc>
        <w:tc>
          <w:tcPr>
            <w:tcW w:w="1455" w:type="dxa"/>
            <w:noWrap/>
            <w:hideMark/>
          </w:tcPr>
          <w:p w14:paraId="3FD4A163" w14:textId="430BF975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800" w:type="dxa"/>
            <w:noWrap/>
            <w:hideMark/>
          </w:tcPr>
          <w:p w14:paraId="5B401C18" w14:textId="1CAECE95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530" w:type="dxa"/>
            <w:noWrap/>
            <w:hideMark/>
          </w:tcPr>
          <w:p w14:paraId="4582A959" w14:textId="773909AD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2160" w:type="dxa"/>
            <w:noWrap/>
            <w:hideMark/>
          </w:tcPr>
          <w:p w14:paraId="40A79300" w14:textId="5510DD25" w:rsidR="002B635B" w:rsidRPr="00BA02EB" w:rsidRDefault="00617917" w:rsidP="001C6EB3">
            <w:pPr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415</w:t>
            </w:r>
          </w:p>
        </w:tc>
      </w:tr>
    </w:tbl>
    <w:p w14:paraId="4CEB692A" w14:textId="77777777" w:rsidR="00617917" w:rsidRDefault="00617917" w:rsidP="002B635B">
      <w:pPr>
        <w:spacing w:after="0" w:line="480" w:lineRule="auto"/>
        <w:ind w:firstLine="720"/>
        <w:rPr>
          <w:rFonts w:cstheme="minorHAnsi"/>
          <w:color w:val="000000" w:themeColor="text1"/>
          <w:sz w:val="24"/>
          <w:szCs w:val="24"/>
        </w:rPr>
      </w:pPr>
    </w:p>
    <w:p w14:paraId="299C6F95" w14:textId="74206B26" w:rsidR="002B635B" w:rsidRDefault="002B635B" w:rsidP="002B635B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BA02EB">
        <w:rPr>
          <w:rFonts w:cstheme="minorHAnsi"/>
          <w:sz w:val="24"/>
          <w:szCs w:val="24"/>
        </w:rPr>
        <w:t xml:space="preserve">As we have noted, over the course of the analyses, the variation in depressive symptoms explained by the pre-specified covariates seemed to outweigh that explained by pregnancy planning alone in the full sample. Therefore, the question arose regarding true confounding. As a result, we conducted an exploratory post hoc logistic regression analysis with planned pregnancy as the outcome and those covariates as potential predictors. </w:t>
      </w:r>
      <w:r w:rsidRPr="00617917">
        <w:rPr>
          <w:rFonts w:cstheme="minorHAnsi"/>
          <w:b/>
          <w:bCs/>
          <w:sz w:val="24"/>
          <w:szCs w:val="24"/>
        </w:rPr>
        <w:t>Table 1</w:t>
      </w:r>
      <w:r w:rsidR="00617917" w:rsidRPr="00617917">
        <w:rPr>
          <w:rFonts w:cstheme="minorHAnsi"/>
          <w:b/>
          <w:bCs/>
          <w:sz w:val="24"/>
          <w:szCs w:val="24"/>
        </w:rPr>
        <w:t>2</w:t>
      </w:r>
      <w:r w:rsidRPr="00BA02EB">
        <w:rPr>
          <w:rFonts w:cstheme="minorHAnsi"/>
          <w:sz w:val="24"/>
          <w:szCs w:val="24"/>
        </w:rPr>
        <w:t xml:space="preserve"> illustrates these analytic results, and we see that minoritized race/ethnicity, first-time parent status, language, and education are all significantly associated with pregnancy planning in this</w:t>
      </w:r>
      <w:r w:rsidR="00617917">
        <w:rPr>
          <w:rFonts w:cstheme="minorHAnsi"/>
          <w:sz w:val="24"/>
          <w:szCs w:val="24"/>
        </w:rPr>
        <w:t xml:space="preserve"> sample</w:t>
      </w:r>
      <w:r w:rsidRPr="00BA02EB">
        <w:rPr>
          <w:rFonts w:cstheme="minorHAnsi"/>
          <w:sz w:val="24"/>
          <w:szCs w:val="24"/>
        </w:rPr>
        <w:t xml:space="preserve">. Those </w:t>
      </w:r>
      <w:r w:rsidR="00617917">
        <w:rPr>
          <w:rFonts w:cstheme="minorHAnsi"/>
          <w:sz w:val="24"/>
          <w:szCs w:val="24"/>
        </w:rPr>
        <w:t>whose primary language was</w:t>
      </w:r>
      <w:r w:rsidRPr="00BA02EB">
        <w:rPr>
          <w:rFonts w:cstheme="minorHAnsi"/>
          <w:sz w:val="24"/>
          <w:szCs w:val="24"/>
        </w:rPr>
        <w:t xml:space="preserve"> </w:t>
      </w:r>
      <w:r w:rsidRPr="00BA02EB">
        <w:rPr>
          <w:rFonts w:cstheme="minorHAnsi"/>
          <w:sz w:val="24"/>
          <w:szCs w:val="24"/>
        </w:rPr>
        <w:lastRenderedPageBreak/>
        <w:t xml:space="preserve">Spanish and those with at least some college </w:t>
      </w:r>
      <w:proofErr w:type="gramStart"/>
      <w:r w:rsidRPr="00BA02EB">
        <w:rPr>
          <w:rFonts w:cstheme="minorHAnsi"/>
          <w:sz w:val="24"/>
          <w:szCs w:val="24"/>
        </w:rPr>
        <w:t>education</w:t>
      </w:r>
      <w:proofErr w:type="gramEnd"/>
      <w:r w:rsidRPr="00BA02EB">
        <w:rPr>
          <w:rFonts w:cstheme="minorHAnsi"/>
          <w:sz w:val="24"/>
          <w:szCs w:val="24"/>
        </w:rPr>
        <w:t xml:space="preserve"> were more likely to report a planned pregnancy, and first-time parents and those with minoritized race/ethnicity were more likely to report an unplanned pregnancy. The Hosmer-</w:t>
      </w:r>
      <w:proofErr w:type="spellStart"/>
      <w:r w:rsidRPr="00BA02EB">
        <w:rPr>
          <w:rFonts w:cstheme="minorHAnsi"/>
          <w:sz w:val="24"/>
          <w:szCs w:val="24"/>
        </w:rPr>
        <w:t>Lemeshow</w:t>
      </w:r>
      <w:proofErr w:type="spellEnd"/>
      <w:r w:rsidRPr="00BA02EB">
        <w:rPr>
          <w:rFonts w:cstheme="minorHAnsi"/>
          <w:sz w:val="24"/>
          <w:szCs w:val="24"/>
        </w:rPr>
        <w:t xml:space="preserve"> Goodness of Fit test did not suggest evidence of a poor model fit. </w:t>
      </w:r>
    </w:p>
    <w:p w14:paraId="717165FE" w14:textId="56868B51" w:rsidR="002B635B" w:rsidRPr="00BA02EB" w:rsidRDefault="002B635B" w:rsidP="002B635B">
      <w:pPr>
        <w:spacing w:after="0" w:line="480" w:lineRule="auto"/>
        <w:ind w:firstLine="720"/>
        <w:rPr>
          <w:rFonts w:cstheme="minorHAnsi"/>
          <w:sz w:val="24"/>
          <w:szCs w:val="24"/>
        </w:rPr>
      </w:pPr>
      <w:r w:rsidRPr="00BA02EB">
        <w:rPr>
          <w:rFonts w:eastAsia="Calibri" w:cstheme="minorHAnsi"/>
          <w:sz w:val="24"/>
          <w:szCs w:val="24"/>
        </w:rPr>
        <w:t xml:space="preserve">These post hoc analyses revealed similarities between the risk factors for unplanned pregnancy and the risk factors for </w:t>
      </w:r>
      <w:r w:rsidR="00617917">
        <w:rPr>
          <w:rFonts w:eastAsia="Calibri" w:cstheme="minorHAnsi"/>
          <w:sz w:val="24"/>
          <w:szCs w:val="24"/>
        </w:rPr>
        <w:t>perinatal</w:t>
      </w:r>
      <w:r w:rsidRPr="00BA02EB">
        <w:rPr>
          <w:rFonts w:eastAsia="Calibri" w:cstheme="minorHAnsi"/>
          <w:sz w:val="24"/>
          <w:szCs w:val="24"/>
        </w:rPr>
        <w:t xml:space="preserve"> depression in this sample. </w:t>
      </w:r>
      <w:r w:rsidRPr="00BA02EB">
        <w:rPr>
          <w:rFonts w:cstheme="minorHAnsi"/>
          <w:sz w:val="24"/>
          <w:szCs w:val="24"/>
        </w:rPr>
        <w:t xml:space="preserve">This suggests that those who are at risk for unplanned pregnancy may also be at risk for </w:t>
      </w:r>
      <w:r w:rsidR="00617917">
        <w:rPr>
          <w:rFonts w:cstheme="minorHAnsi"/>
          <w:sz w:val="24"/>
          <w:szCs w:val="24"/>
        </w:rPr>
        <w:t>perinatal</w:t>
      </w:r>
      <w:r w:rsidRPr="00BA02EB">
        <w:rPr>
          <w:rFonts w:cstheme="minorHAnsi"/>
          <w:sz w:val="24"/>
          <w:szCs w:val="24"/>
        </w:rPr>
        <w:t xml:space="preserve"> depression.</w:t>
      </w:r>
    </w:p>
    <w:p w14:paraId="29DCBD91" w14:textId="77777777" w:rsidR="002D413B" w:rsidRDefault="002D413B"/>
    <w:sectPr w:rsidR="002D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5B"/>
    <w:rsid w:val="00001EE0"/>
    <w:rsid w:val="00080533"/>
    <w:rsid w:val="00083FDE"/>
    <w:rsid w:val="000C2A87"/>
    <w:rsid w:val="000E30C2"/>
    <w:rsid w:val="00127828"/>
    <w:rsid w:val="001C37C3"/>
    <w:rsid w:val="00216E4B"/>
    <w:rsid w:val="0027033E"/>
    <w:rsid w:val="002716DF"/>
    <w:rsid w:val="00296453"/>
    <w:rsid w:val="002B635B"/>
    <w:rsid w:val="002C105E"/>
    <w:rsid w:val="002C17E3"/>
    <w:rsid w:val="002D413B"/>
    <w:rsid w:val="003040C1"/>
    <w:rsid w:val="00313F7F"/>
    <w:rsid w:val="003238DC"/>
    <w:rsid w:val="0033294A"/>
    <w:rsid w:val="00337F33"/>
    <w:rsid w:val="003D3764"/>
    <w:rsid w:val="00420C8D"/>
    <w:rsid w:val="00487FD5"/>
    <w:rsid w:val="004A55FA"/>
    <w:rsid w:val="004B0436"/>
    <w:rsid w:val="004B6D5F"/>
    <w:rsid w:val="0050054A"/>
    <w:rsid w:val="00565DBC"/>
    <w:rsid w:val="0058391E"/>
    <w:rsid w:val="005B2C29"/>
    <w:rsid w:val="00617917"/>
    <w:rsid w:val="00674B5A"/>
    <w:rsid w:val="00691048"/>
    <w:rsid w:val="006B2BD9"/>
    <w:rsid w:val="00710C74"/>
    <w:rsid w:val="0071735A"/>
    <w:rsid w:val="00737C2F"/>
    <w:rsid w:val="007F1009"/>
    <w:rsid w:val="00841EB2"/>
    <w:rsid w:val="00854962"/>
    <w:rsid w:val="00856BEB"/>
    <w:rsid w:val="00860CC2"/>
    <w:rsid w:val="008961DB"/>
    <w:rsid w:val="008A415A"/>
    <w:rsid w:val="008B5509"/>
    <w:rsid w:val="008E0C6C"/>
    <w:rsid w:val="00917885"/>
    <w:rsid w:val="00923C5F"/>
    <w:rsid w:val="00947E97"/>
    <w:rsid w:val="00972779"/>
    <w:rsid w:val="009B2910"/>
    <w:rsid w:val="009B70ED"/>
    <w:rsid w:val="009B7E69"/>
    <w:rsid w:val="009D518D"/>
    <w:rsid w:val="00A4574B"/>
    <w:rsid w:val="00A8230C"/>
    <w:rsid w:val="00AB6691"/>
    <w:rsid w:val="00AD6A07"/>
    <w:rsid w:val="00AF0A32"/>
    <w:rsid w:val="00B8189D"/>
    <w:rsid w:val="00BA1CE9"/>
    <w:rsid w:val="00BD1584"/>
    <w:rsid w:val="00C370BE"/>
    <w:rsid w:val="00C53CAA"/>
    <w:rsid w:val="00C86BC4"/>
    <w:rsid w:val="00C9041A"/>
    <w:rsid w:val="00D111FE"/>
    <w:rsid w:val="00D523CC"/>
    <w:rsid w:val="00D6158F"/>
    <w:rsid w:val="00D70283"/>
    <w:rsid w:val="00DB6FB8"/>
    <w:rsid w:val="00DD6ACD"/>
    <w:rsid w:val="00DD7ED5"/>
    <w:rsid w:val="00E51915"/>
    <w:rsid w:val="00E9238D"/>
    <w:rsid w:val="00EF7C3B"/>
    <w:rsid w:val="00F37491"/>
    <w:rsid w:val="00F54AEF"/>
    <w:rsid w:val="00FB0981"/>
    <w:rsid w:val="00FC5651"/>
    <w:rsid w:val="00FC6AEA"/>
    <w:rsid w:val="00FE175E"/>
    <w:rsid w:val="00FE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E4DA0"/>
  <w15:chartTrackingRefBased/>
  <w15:docId w15:val="{6AFABC52-4BE2-2643-875D-249C76DFD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35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3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3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3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3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3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3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3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3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3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6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3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6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35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6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35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6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3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35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Czech</dc:creator>
  <cp:keywords/>
  <dc:description/>
  <cp:lastModifiedBy>Katherine Czech</cp:lastModifiedBy>
  <cp:revision>3</cp:revision>
  <dcterms:created xsi:type="dcterms:W3CDTF">2025-05-24T17:02:00Z</dcterms:created>
  <dcterms:modified xsi:type="dcterms:W3CDTF">2025-07-19T01:37:00Z</dcterms:modified>
</cp:coreProperties>
</file>